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6521"/>
      </w:tblGrid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9727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eyword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815014" w:rsidRPr="0079727A" w:rsidTr="00886438">
        <w:tc>
          <w:tcPr>
            <w:tcW w:w="8897" w:type="dxa"/>
            <w:gridSpan w:val="2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ardware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bile node 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nimal-borne sensor node. 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round node 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tabs>
                <w:tab w:val="left" w:pos="907"/>
              </w:tabs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ultifunctional ground-based sensor nodes. Depending on th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round node 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nfiguration, it receives data from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, triggers transmission of localization packets at th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or triggers the transmission of presence signals at th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.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ocalization node 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tabs>
                <w:tab w:val="left" w:pos="907"/>
              </w:tabs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ensor node containing a dual-band antenna for high-resolution positioning of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s. Arranged in a tracking grid.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Long-range receiver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tabs>
                <w:tab w:val="left" w:pos="907"/>
              </w:tabs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ong-range telemetry-dedicated sensor node for receiving long-range bursts. </w:t>
            </w:r>
          </w:p>
        </w:tc>
      </w:tr>
      <w:tr w:rsidR="00815014" w:rsidRPr="0079727A" w:rsidTr="00886438">
        <w:tc>
          <w:tcPr>
            <w:tcW w:w="8897" w:type="dxa"/>
            <w:gridSpan w:val="2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mmunication and data types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ound-node beacon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 packet sent by a ground node that triggers action on th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e.g., data download). 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-node beacon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 packet sent by a mobile node. It contains a wakeup sequence which wakes other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s from standby.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Long-range burst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 packet embedded in the wakeup sequence of th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-node beacon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or data transmission to a long-range receiver.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Localization packet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 packet sent by 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o localization nodes for high-resolution tracking. Transmission is initiated by 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ound-node beacon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 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ignal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 packet sent by 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o indicate the presence of a bat in range of 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ound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 Transmission is initiated by 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ound-node beacon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15014" w:rsidRPr="0079727A" w:rsidTr="00886438">
        <w:tc>
          <w:tcPr>
            <w:tcW w:w="8897" w:type="dxa"/>
            <w:gridSpan w:val="2"/>
            <w:shd w:val="clear" w:color="auto" w:fill="auto"/>
            <w:tcMar>
              <w:left w:w="108" w:type="dxa"/>
            </w:tcMar>
          </w:tcPr>
          <w:p w:rsidR="00815014" w:rsidRPr="00395A3F" w:rsidRDefault="00815014" w:rsidP="00886438">
            <w:pPr>
              <w:spacing w:after="0"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95A3F">
              <w:rPr>
                <w:rFonts w:ascii="Arial" w:eastAsia="Arial" w:hAnsi="Arial" w:cs="Arial"/>
                <w:b/>
                <w:sz w:val="20"/>
                <w:szCs w:val="20"/>
              </w:rPr>
              <w:t>Software task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Pr="00395A3F">
              <w:rPr>
                <w:rFonts w:ascii="Arial" w:eastAsia="Arial" w:hAnsi="Arial" w:cs="Arial"/>
                <w:b/>
                <w:sz w:val="20"/>
                <w:szCs w:val="20"/>
              </w:rPr>
              <w:t xml:space="preserve"> on the mobile node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395A3F" w:rsidRDefault="00815014" w:rsidP="00886438">
            <w:pPr>
              <w:spacing w:after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95A3F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 w:rsidRPr="00395A3F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00395A3F">
              <w:rPr>
                <w:rFonts w:ascii="Arial" w:eastAsia="Arial" w:hAnsi="Arial" w:cs="Arial"/>
                <w:sz w:val="20"/>
                <w:szCs w:val="20"/>
              </w:rPr>
              <w:t>) standby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395A3F" w:rsidRDefault="00815014" w:rsidP="00886438">
            <w:pPr>
              <w:spacing w:after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95A3F">
              <w:rPr>
                <w:rFonts w:ascii="Arial" w:eastAsia="Arial" w:hAnsi="Arial" w:cs="Arial"/>
                <w:sz w:val="20"/>
                <w:szCs w:val="20"/>
              </w:rPr>
              <w:t>An idle state where only mandatory devices are active (e.g., wakeup receiver). The idle state is terminated by the reception of a wakeup.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(ii) sending beacons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ending 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-node beacon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o wake nearby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 from standby. Nearby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s immediately send their IDs in return.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(iii) receiving beacons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f the wakeup receiver receives a wakeup sequence, the conventional receiver is activated to receive the IDs of nearby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 (encoded in th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bile-node beacon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s).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iv) observing ground-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node availability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very 2 s the receiver is activated to check whether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ound-node beacon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 are received. 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(v) transmitting data to a ground node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f beacons of a download-dedicated </w:t>
            </w:r>
            <w:r w:rsidRPr="0052689F">
              <w:rPr>
                <w:rFonts w:ascii="Arial" w:eastAsia="Arial" w:hAnsi="Arial" w:cs="Arial"/>
                <w:color w:val="000000"/>
                <w:sz w:val="20"/>
                <w:szCs w:val="20"/>
              </w:rPr>
              <w:t>ground node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re received, the transmitter is activated and data download is initiated.</w:t>
            </w:r>
          </w:p>
        </w:tc>
      </w:tr>
      <w:tr w:rsidR="00815014" w:rsidRPr="0079727A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(vi) sending localization packets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79727A" w:rsidRDefault="00815014" w:rsidP="00886438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f beacons of a tracking-dedicated </w:t>
            </w:r>
            <w:r w:rsidRPr="00C3166D">
              <w:rPr>
                <w:rFonts w:ascii="Arial" w:eastAsia="Arial" w:hAnsi="Arial" w:cs="Arial"/>
                <w:color w:val="000000"/>
                <w:sz w:val="20"/>
                <w:szCs w:val="20"/>
              </w:rPr>
              <w:t>ground nod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9727A">
              <w:rPr>
                <w:rFonts w:ascii="Arial" w:eastAsia="Arial" w:hAnsi="Arial" w:cs="Arial"/>
                <w:color w:val="000000"/>
                <w:sz w:val="20"/>
                <w:szCs w:val="20"/>
              </w:rPr>
              <w:t>are received, localization packets are sent (duty cycle 8/s; 868MHz &amp; 2.4GHz)</w:t>
            </w:r>
          </w:p>
        </w:tc>
      </w:tr>
      <w:tr w:rsidR="00587E66" w:rsidRPr="00395A3F" w:rsidTr="00886438">
        <w:tc>
          <w:tcPr>
            <w:tcW w:w="2376" w:type="dxa"/>
            <w:shd w:val="clear" w:color="auto" w:fill="auto"/>
            <w:tcMar>
              <w:left w:w="108" w:type="dxa"/>
            </w:tcMar>
          </w:tcPr>
          <w:p w:rsidR="00815014" w:rsidRPr="00395A3F" w:rsidRDefault="00815014" w:rsidP="00886438">
            <w:pPr>
              <w:spacing w:after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95A3F">
              <w:rPr>
                <w:rFonts w:ascii="Arial" w:eastAsia="Arial" w:hAnsi="Arial" w:cs="Arial"/>
                <w:sz w:val="20"/>
                <w:szCs w:val="20"/>
              </w:rPr>
              <w:t>(vii) sending presence signals</w:t>
            </w:r>
          </w:p>
        </w:tc>
        <w:tc>
          <w:tcPr>
            <w:tcW w:w="6521" w:type="dxa"/>
            <w:shd w:val="clear" w:color="auto" w:fill="auto"/>
            <w:tcMar>
              <w:left w:w="108" w:type="dxa"/>
            </w:tcMar>
          </w:tcPr>
          <w:p w:rsidR="00815014" w:rsidRPr="00395A3F" w:rsidRDefault="00815014" w:rsidP="00886438">
            <w:pPr>
              <w:spacing w:after="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95A3F">
              <w:rPr>
                <w:rFonts w:ascii="Arial" w:eastAsia="Arial" w:hAnsi="Arial" w:cs="Arial"/>
                <w:sz w:val="20"/>
                <w:szCs w:val="20"/>
              </w:rPr>
              <w:t>If beacons of a ground node are received, a presence signals is send</w:t>
            </w:r>
          </w:p>
        </w:tc>
      </w:tr>
    </w:tbl>
    <w:p w:rsidR="00E02B1C" w:rsidRDefault="00587E66"/>
    <w:sectPr w:rsidR="00E02B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1EF"/>
    <w:rsid w:val="001B252A"/>
    <w:rsid w:val="00587E66"/>
    <w:rsid w:val="00815014"/>
    <w:rsid w:val="00E63E7E"/>
    <w:rsid w:val="00EC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968E0"/>
  <w15:chartTrackingRefBased/>
  <w15:docId w15:val="{B797623C-5FD6-48C6-9BA9-7431811F5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5014"/>
    <w:pPr>
      <w:spacing w:after="200" w:line="276" w:lineRule="auto"/>
    </w:pPr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perger, Simon</dc:creator>
  <cp:keywords/>
  <dc:description/>
  <cp:lastModifiedBy>Ripperger, Simon</cp:lastModifiedBy>
  <cp:revision>3</cp:revision>
  <dcterms:created xsi:type="dcterms:W3CDTF">2019-12-17T16:02:00Z</dcterms:created>
  <dcterms:modified xsi:type="dcterms:W3CDTF">2019-12-17T16:03:00Z</dcterms:modified>
</cp:coreProperties>
</file>